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174CF4" w14:textId="34CADFB7" w:rsidR="00D023A5" w:rsidRPr="001B2708" w:rsidRDefault="00D023A5" w:rsidP="00D023A5">
      <w:pPr>
        <w:rPr>
          <w:rFonts w:ascii="Times" w:hAnsi="Times"/>
          <w:u w:val="single"/>
          <w:lang w:val="en-CA"/>
        </w:rPr>
      </w:pPr>
      <w:r>
        <w:rPr>
          <w:rFonts w:ascii="Times" w:hAnsi="Times"/>
          <w:b/>
          <w:lang w:val="en-CA"/>
        </w:rPr>
        <w:t xml:space="preserve">KII Guide </w:t>
      </w:r>
    </w:p>
    <w:p w14:paraId="43DCBDBF" w14:textId="06681A83" w:rsidR="00AD2648" w:rsidRDefault="00AD2648">
      <w:pPr>
        <w:rPr>
          <w:lang w:val="en-CA"/>
        </w:rPr>
      </w:pPr>
    </w:p>
    <w:p w14:paraId="0BCDA3AE" w14:textId="517E611E" w:rsidR="00AD2648" w:rsidRDefault="00FC4E5C"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b/>
          <w:kern w:val="1"/>
        </w:rPr>
        <w:t xml:space="preserve">Question 1: </w:t>
      </w:r>
      <w:r w:rsidR="00AD2648">
        <w:rPr>
          <w:rFonts w:ascii="Times" w:hAnsi="Times" w:cs="Helvetica"/>
          <w:kern w:val="1"/>
        </w:rPr>
        <w:t xml:space="preserve">Tell me a bit about yourself, where you work and your position. </w:t>
      </w:r>
    </w:p>
    <w:p w14:paraId="6B0CF1D9" w14:textId="77777777" w:rsidR="00AD2648"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What has been your experience working with women with depression and anxiety?</w:t>
      </w:r>
    </w:p>
    <w:p w14:paraId="62963000" w14:textId="77777777" w:rsidR="00AD2648"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p>
    <w:p w14:paraId="7132C5B9" w14:textId="276E77F7" w:rsidR="00AD2648" w:rsidRDefault="00FC4E5C"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b/>
          <w:kern w:val="1"/>
        </w:rPr>
        <w:t xml:space="preserve">Question 2: </w:t>
      </w:r>
      <w:r w:rsidR="00AD2648">
        <w:rPr>
          <w:rFonts w:ascii="Times" w:hAnsi="Times" w:cs="Helvetica"/>
          <w:kern w:val="1"/>
        </w:rPr>
        <w:t xml:space="preserve">I notice that </w:t>
      </w:r>
      <w:r w:rsidR="008515AD">
        <w:rPr>
          <w:rFonts w:ascii="Times" w:hAnsi="Times" w:cs="Helvetica"/>
          <w:kern w:val="1"/>
        </w:rPr>
        <w:t>Burans</w:t>
      </w:r>
      <w:r w:rsidR="00AD2648">
        <w:rPr>
          <w:rFonts w:ascii="Times" w:hAnsi="Times" w:cs="Helvetica"/>
          <w:kern w:val="1"/>
        </w:rPr>
        <w:t xml:space="preserve"> has been teaching communities about mental health. What differences do you notice in the patients that come to you, as a result of </w:t>
      </w:r>
      <w:r w:rsidR="008515AD">
        <w:rPr>
          <w:rFonts w:ascii="Times" w:hAnsi="Times" w:cs="Helvetica"/>
          <w:kern w:val="1"/>
        </w:rPr>
        <w:t>Burans’</w:t>
      </w:r>
      <w:r w:rsidR="00AD2648">
        <w:rPr>
          <w:rFonts w:ascii="Times" w:hAnsi="Times" w:cs="Helvetica"/>
          <w:kern w:val="1"/>
        </w:rPr>
        <w:t xml:space="preserve"> work? </w:t>
      </w:r>
    </w:p>
    <w:p w14:paraId="43D83607" w14:textId="77777777" w:rsidR="00AD2648"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 xml:space="preserve">For example, have their notions/knowledge of mental health changed? How? </w:t>
      </w:r>
    </w:p>
    <w:p w14:paraId="5F4EB564" w14:textId="77777777" w:rsidR="00AD2648" w:rsidRPr="00706369"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p>
    <w:p w14:paraId="3EF25B81" w14:textId="705759B5" w:rsidR="00582E7A" w:rsidRDefault="00FC4E5C"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b/>
          <w:kern w:val="1"/>
        </w:rPr>
        <w:t xml:space="preserve">Question 3: </w:t>
      </w:r>
      <w:r w:rsidR="00AD2648" w:rsidRPr="00706369">
        <w:rPr>
          <w:rFonts w:ascii="Times" w:hAnsi="Times" w:cs="Helvetica"/>
          <w:kern w:val="1"/>
        </w:rPr>
        <w:t>Let’s talk about women’s independence, for example</w:t>
      </w:r>
      <w:r w:rsidR="00383B58">
        <w:rPr>
          <w:rFonts w:ascii="Times" w:hAnsi="Times" w:cs="Helvetica"/>
          <w:kern w:val="1"/>
        </w:rPr>
        <w:t>,</w:t>
      </w:r>
      <w:r w:rsidR="00AD2648" w:rsidRPr="00706369">
        <w:rPr>
          <w:rFonts w:ascii="Times" w:hAnsi="Times" w:cs="Helvetica"/>
          <w:kern w:val="1"/>
        </w:rPr>
        <w:t xml:space="preserve"> their ability to leave the home to come to hospital or </w:t>
      </w:r>
      <w:proofErr w:type="gramStart"/>
      <w:r w:rsidR="00AD2648" w:rsidRPr="00706369">
        <w:rPr>
          <w:rFonts w:ascii="Times" w:hAnsi="Times" w:cs="Helvetica"/>
          <w:kern w:val="1"/>
        </w:rPr>
        <w:t xml:space="preserve">travel, </w:t>
      </w:r>
      <w:r>
        <w:rPr>
          <w:rFonts w:ascii="Times" w:hAnsi="Times" w:cs="Helvetica"/>
          <w:kern w:val="1"/>
        </w:rPr>
        <w:t>or</w:t>
      </w:r>
      <w:proofErr w:type="gramEnd"/>
      <w:r>
        <w:rPr>
          <w:rFonts w:ascii="Times" w:hAnsi="Times" w:cs="Helvetica"/>
          <w:kern w:val="1"/>
        </w:rPr>
        <w:t xml:space="preserve"> </w:t>
      </w:r>
      <w:r w:rsidR="00AD2648" w:rsidRPr="00706369">
        <w:rPr>
          <w:rFonts w:ascii="Times" w:hAnsi="Times" w:cs="Helvetica"/>
          <w:kern w:val="1"/>
        </w:rPr>
        <w:t xml:space="preserve">leaving home to go to community-lead support groups. </w:t>
      </w:r>
    </w:p>
    <w:p w14:paraId="6991B416" w14:textId="451FA172" w:rsidR="00AD2648" w:rsidRPr="00706369" w:rsidRDefault="00582E7A"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 xml:space="preserve">3a. </w:t>
      </w:r>
      <w:r w:rsidR="00AD2648" w:rsidRPr="00706369">
        <w:rPr>
          <w:rFonts w:ascii="Times" w:hAnsi="Times" w:cs="Helvetica"/>
          <w:kern w:val="1"/>
        </w:rPr>
        <w:t xml:space="preserve">How independent is the average woman that visits you? </w:t>
      </w:r>
    </w:p>
    <w:p w14:paraId="15B6AC60" w14:textId="213E1699" w:rsidR="00AD2648" w:rsidRPr="00706369" w:rsidRDefault="00582E7A"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 xml:space="preserve">3b. </w:t>
      </w:r>
      <w:r w:rsidR="00AD2648" w:rsidRPr="00706369">
        <w:rPr>
          <w:rFonts w:ascii="Times" w:hAnsi="Times" w:cs="Helvetica"/>
          <w:kern w:val="1"/>
        </w:rPr>
        <w:t xml:space="preserve">How far </w:t>
      </w:r>
      <w:r>
        <w:rPr>
          <w:rFonts w:ascii="Times" w:hAnsi="Times" w:cs="Helvetica"/>
          <w:kern w:val="1"/>
        </w:rPr>
        <w:t xml:space="preserve">from her house </w:t>
      </w:r>
      <w:r w:rsidR="00AD2648" w:rsidRPr="00706369">
        <w:rPr>
          <w:rFonts w:ascii="Times" w:hAnsi="Times" w:cs="Helvetica"/>
          <w:kern w:val="1"/>
        </w:rPr>
        <w:t xml:space="preserve">is she allowed to go alone? </w:t>
      </w:r>
    </w:p>
    <w:p w14:paraId="1BFFA66F" w14:textId="77777777" w:rsidR="00AD2648" w:rsidRPr="00706369"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p>
    <w:p w14:paraId="42EF782A" w14:textId="77777777" w:rsidR="00DB1BE4" w:rsidRDefault="00DB1BE4"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b/>
          <w:kern w:val="1"/>
        </w:rPr>
      </w:pPr>
      <w:r>
        <w:rPr>
          <w:rFonts w:ascii="Times" w:hAnsi="Times" w:cs="Helvetica"/>
          <w:b/>
          <w:kern w:val="1"/>
        </w:rPr>
        <w:t xml:space="preserve">Question 4: </w:t>
      </w:r>
    </w:p>
    <w:p w14:paraId="6567C23C" w14:textId="30B449D4" w:rsidR="00AD2648" w:rsidRPr="00706369" w:rsidRDefault="00DB1BE4"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 xml:space="preserve">4a. </w:t>
      </w:r>
      <w:r w:rsidR="00AD2648" w:rsidRPr="00706369">
        <w:rPr>
          <w:rFonts w:ascii="Times" w:hAnsi="Times" w:cs="Helvetica"/>
          <w:kern w:val="1"/>
        </w:rPr>
        <w:t xml:space="preserve">What factors in the community </w:t>
      </w:r>
      <w:r w:rsidR="00AD2648" w:rsidRPr="0090436E">
        <w:rPr>
          <w:rFonts w:ascii="Times" w:hAnsi="Times" w:cs="Helvetica"/>
          <w:i/>
          <w:kern w:val="1"/>
        </w:rPr>
        <w:t>enable</w:t>
      </w:r>
      <w:r w:rsidR="00AD2648" w:rsidRPr="00706369">
        <w:rPr>
          <w:rFonts w:ascii="Times" w:hAnsi="Times" w:cs="Helvetica"/>
          <w:kern w:val="1"/>
        </w:rPr>
        <w:t xml:space="preserve"> women to have more independent action? </w:t>
      </w:r>
    </w:p>
    <w:p w14:paraId="4795AB74" w14:textId="00B12758" w:rsidR="00383B58" w:rsidRDefault="0090436E"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4</w:t>
      </w:r>
      <w:r w:rsidR="00383B58">
        <w:rPr>
          <w:rFonts w:ascii="Times" w:hAnsi="Times" w:cs="Helvetica"/>
          <w:kern w:val="1"/>
        </w:rPr>
        <w:t>b</w:t>
      </w:r>
      <w:r>
        <w:rPr>
          <w:rFonts w:ascii="Times" w:hAnsi="Times" w:cs="Helvetica"/>
          <w:kern w:val="1"/>
        </w:rPr>
        <w:t xml:space="preserve">. </w:t>
      </w:r>
      <w:r w:rsidRPr="00706369">
        <w:rPr>
          <w:rFonts w:ascii="Times" w:hAnsi="Times" w:cs="Helvetica"/>
          <w:kern w:val="1"/>
        </w:rPr>
        <w:t xml:space="preserve">What factors in the community </w:t>
      </w:r>
      <w:r w:rsidR="00AD2648" w:rsidRPr="0090436E">
        <w:rPr>
          <w:rFonts w:ascii="Times" w:hAnsi="Times" w:cs="Helvetica"/>
          <w:i/>
          <w:kern w:val="1"/>
        </w:rPr>
        <w:t>restrict</w:t>
      </w:r>
      <w:r w:rsidR="00AD2648" w:rsidRPr="00706369">
        <w:rPr>
          <w:rFonts w:ascii="Times" w:hAnsi="Times" w:cs="Helvetica"/>
          <w:kern w:val="1"/>
        </w:rPr>
        <w:t xml:space="preserve"> </w:t>
      </w:r>
      <w:r>
        <w:rPr>
          <w:rFonts w:ascii="Times" w:hAnsi="Times" w:cs="Helvetica"/>
          <w:kern w:val="1"/>
        </w:rPr>
        <w:t>women’s</w:t>
      </w:r>
      <w:r w:rsidR="00AD2648" w:rsidRPr="00706369">
        <w:rPr>
          <w:rFonts w:ascii="Times" w:hAnsi="Times" w:cs="Helvetica"/>
          <w:kern w:val="1"/>
        </w:rPr>
        <w:t xml:space="preserve"> independent action?</w:t>
      </w:r>
      <w:r w:rsidR="00383B58" w:rsidRPr="00383B58">
        <w:rPr>
          <w:rFonts w:ascii="Times" w:hAnsi="Times" w:cs="Helvetica"/>
          <w:kern w:val="1"/>
        </w:rPr>
        <w:t xml:space="preserve"> </w:t>
      </w:r>
    </w:p>
    <w:p w14:paraId="292C9C6E" w14:textId="10F104DD" w:rsidR="00AD2648" w:rsidRPr="00706369" w:rsidRDefault="00383B5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 xml:space="preserve">4c. </w:t>
      </w:r>
      <w:r w:rsidRPr="00706369">
        <w:rPr>
          <w:rFonts w:ascii="Times" w:hAnsi="Times" w:cs="Helvetica"/>
          <w:kern w:val="1"/>
        </w:rPr>
        <w:t>Have you seen any change</w:t>
      </w:r>
      <w:r w:rsidR="005E579C">
        <w:rPr>
          <w:rFonts w:ascii="Times" w:hAnsi="Times" w:cs="Helvetica"/>
          <w:kern w:val="1"/>
        </w:rPr>
        <w:t>s</w:t>
      </w:r>
      <w:r w:rsidRPr="00706369">
        <w:rPr>
          <w:rFonts w:ascii="Times" w:hAnsi="Times" w:cs="Helvetica"/>
          <w:kern w:val="1"/>
        </w:rPr>
        <w:t xml:space="preserve"> over time, and what do you think has contributed to this?</w:t>
      </w:r>
    </w:p>
    <w:p w14:paraId="75CC50D7" w14:textId="53BCC767" w:rsidR="00AD2648"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p>
    <w:p w14:paraId="1EB70259" w14:textId="77777777" w:rsidR="006B4A48" w:rsidRDefault="006B4A48" w:rsidP="006B4A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b/>
          <w:kern w:val="1"/>
        </w:rPr>
      </w:pPr>
      <w:r>
        <w:rPr>
          <w:rFonts w:ascii="Times" w:hAnsi="Times" w:cs="Helvetica"/>
          <w:b/>
          <w:kern w:val="1"/>
        </w:rPr>
        <w:t xml:space="preserve">Question 5: </w:t>
      </w:r>
    </w:p>
    <w:p w14:paraId="6259F0D6" w14:textId="74817A8A" w:rsidR="006B4A48" w:rsidRPr="006B4A48" w:rsidRDefault="006B4A48" w:rsidP="006B4A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b/>
          <w:kern w:val="1"/>
        </w:rPr>
      </w:pPr>
      <w:r>
        <w:rPr>
          <w:rFonts w:ascii="Times" w:hAnsi="Times" w:cs="Times"/>
        </w:rPr>
        <w:t xml:space="preserve">5a. </w:t>
      </w:r>
      <w:r w:rsidRPr="006B4A48">
        <w:rPr>
          <w:rFonts w:ascii="Times" w:hAnsi="Times" w:cs="Times"/>
        </w:rPr>
        <w:t xml:space="preserve">Which member of the family is most likely to </w:t>
      </w:r>
      <w:r w:rsidR="005E579C">
        <w:rPr>
          <w:rFonts w:ascii="Times" w:hAnsi="Times" w:cs="Times"/>
        </w:rPr>
        <w:t>restrict</w:t>
      </w:r>
      <w:r w:rsidRPr="006B4A48">
        <w:rPr>
          <w:rFonts w:ascii="Times" w:hAnsi="Times" w:cs="Times"/>
        </w:rPr>
        <w:t xml:space="preserve"> a woma</w:t>
      </w:r>
      <w:r w:rsidR="005E579C">
        <w:rPr>
          <w:rFonts w:ascii="Times" w:hAnsi="Times" w:cs="Times"/>
        </w:rPr>
        <w:t>n’s movements</w:t>
      </w:r>
      <w:r w:rsidRPr="006B4A48">
        <w:rPr>
          <w:rFonts w:ascii="Times" w:hAnsi="Times" w:cs="Times"/>
        </w:rPr>
        <w:t xml:space="preserve">? </w:t>
      </w:r>
      <w:r>
        <w:rPr>
          <w:rFonts w:ascii="Times" w:hAnsi="Times" w:cs="Helvetica"/>
          <w:b/>
          <w:kern w:val="1"/>
        </w:rPr>
        <w:t xml:space="preserve"> </w:t>
      </w:r>
      <w:r w:rsidRPr="006B4A48">
        <w:rPr>
          <w:rFonts w:ascii="Times" w:hAnsi="Times" w:cs="Times"/>
        </w:rPr>
        <w:t xml:space="preserve">How could this be combated to help ensure more </w:t>
      </w:r>
      <w:r w:rsidR="008234D6">
        <w:rPr>
          <w:rFonts w:ascii="Times" w:hAnsi="Times" w:cs="Times"/>
        </w:rPr>
        <w:t xml:space="preserve">support </w:t>
      </w:r>
      <w:r w:rsidRPr="006B4A48">
        <w:rPr>
          <w:rFonts w:ascii="Times" w:hAnsi="Times" w:cs="Times"/>
        </w:rPr>
        <w:t xml:space="preserve">groups can be made? </w:t>
      </w:r>
    </w:p>
    <w:p w14:paraId="2F791E5B" w14:textId="556CF83F" w:rsidR="006B4A48" w:rsidRPr="006B4A48" w:rsidRDefault="006B4A48" w:rsidP="006B4A48">
      <w:pPr>
        <w:widowControl w:val="0"/>
        <w:tabs>
          <w:tab w:val="left" w:pos="8560"/>
          <w:tab w:val="left" w:pos="8600"/>
        </w:tabs>
        <w:autoSpaceDE w:val="0"/>
        <w:autoSpaceDN w:val="0"/>
        <w:adjustRightInd w:val="0"/>
        <w:ind w:right="-100"/>
        <w:rPr>
          <w:rFonts w:ascii="Times" w:hAnsi="Times" w:cs="Times New Roman"/>
        </w:rPr>
      </w:pPr>
      <w:r>
        <w:rPr>
          <w:rFonts w:ascii="Times" w:hAnsi="Times" w:cs="Times New Roman"/>
        </w:rPr>
        <w:t xml:space="preserve">5b. </w:t>
      </w:r>
      <w:r w:rsidRPr="006B4A48">
        <w:rPr>
          <w:rFonts w:ascii="Times" w:hAnsi="Times" w:cs="Times New Roman"/>
        </w:rPr>
        <w:t xml:space="preserve">Others have suggested that engaging the family and talking to them about what the women gain from the support groups would help. What do you think? Who in the family would be most important to convince? </w:t>
      </w:r>
    </w:p>
    <w:p w14:paraId="548E5004" w14:textId="0DA5AC8A" w:rsidR="006B4A48" w:rsidRPr="006B4A48" w:rsidRDefault="00DE24DA" w:rsidP="006B4A48">
      <w:pPr>
        <w:widowControl w:val="0"/>
        <w:tabs>
          <w:tab w:val="left" w:pos="8560"/>
          <w:tab w:val="left" w:pos="8600"/>
        </w:tabs>
        <w:autoSpaceDE w:val="0"/>
        <w:autoSpaceDN w:val="0"/>
        <w:adjustRightInd w:val="0"/>
        <w:ind w:right="-100"/>
        <w:rPr>
          <w:rFonts w:ascii="Times" w:hAnsi="Times" w:cs="Times New Roman"/>
        </w:rPr>
      </w:pPr>
      <w:r>
        <w:rPr>
          <w:rFonts w:ascii="Times" w:hAnsi="Times" w:cs="Times New Roman"/>
        </w:rPr>
        <w:t xml:space="preserve">5c. </w:t>
      </w:r>
      <w:r w:rsidR="006B4A48" w:rsidRPr="006B4A48">
        <w:rPr>
          <w:rFonts w:ascii="Times" w:hAnsi="Times" w:cs="Times New Roman"/>
        </w:rPr>
        <w:t xml:space="preserve">Women say they are monitored and watched by the rest of the community, which may prevent them from going to a group. What could help the community to see the women in </w:t>
      </w:r>
      <w:r>
        <w:rPr>
          <w:rFonts w:ascii="Times" w:hAnsi="Times" w:cs="Times New Roman"/>
        </w:rPr>
        <w:t>PSSGs</w:t>
      </w:r>
      <w:r w:rsidR="006B4A48" w:rsidRPr="006B4A48">
        <w:rPr>
          <w:rFonts w:ascii="Times" w:hAnsi="Times" w:cs="Times New Roman"/>
        </w:rPr>
        <w:t xml:space="preserve"> differently? </w:t>
      </w:r>
    </w:p>
    <w:p w14:paraId="0ED91FF4" w14:textId="77777777" w:rsidR="006B4A48" w:rsidRDefault="006B4A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p>
    <w:p w14:paraId="1B54DCF6" w14:textId="636662E4" w:rsidR="0090436E" w:rsidRPr="00304586" w:rsidRDefault="0090436E"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b/>
          <w:kern w:val="1"/>
        </w:rPr>
      </w:pPr>
      <w:r>
        <w:rPr>
          <w:rFonts w:ascii="Times" w:hAnsi="Times" w:cs="Helvetica"/>
          <w:b/>
          <w:kern w:val="1"/>
        </w:rPr>
        <w:t xml:space="preserve">Question </w:t>
      </w:r>
      <w:r w:rsidR="0071628F">
        <w:rPr>
          <w:rFonts w:ascii="Times" w:hAnsi="Times" w:cs="Helvetica"/>
          <w:b/>
          <w:kern w:val="1"/>
        </w:rPr>
        <w:t>6</w:t>
      </w:r>
      <w:r>
        <w:rPr>
          <w:rFonts w:ascii="Times" w:hAnsi="Times" w:cs="Helvetica"/>
          <w:b/>
          <w:kern w:val="1"/>
        </w:rPr>
        <w:t xml:space="preserve">: </w:t>
      </w:r>
    </w:p>
    <w:p w14:paraId="69DCF746" w14:textId="69ECA901" w:rsidR="00304586"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sidRPr="00706369">
        <w:rPr>
          <w:rFonts w:ascii="Times" w:hAnsi="Times" w:cs="Helvetica"/>
          <w:kern w:val="1"/>
        </w:rPr>
        <w:t xml:space="preserve">I also want to get a better understanding of local women’s ideas of ownership in their own lives. </w:t>
      </w:r>
    </w:p>
    <w:p w14:paraId="3A464A08" w14:textId="6CF9AD32" w:rsidR="00AD2648" w:rsidRPr="00706369" w:rsidRDefault="00304586"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 xml:space="preserve">5a. </w:t>
      </w:r>
      <w:r w:rsidR="00AD2648" w:rsidRPr="00706369">
        <w:rPr>
          <w:rFonts w:ascii="Times" w:hAnsi="Times" w:cs="Helvetica"/>
          <w:kern w:val="1"/>
        </w:rPr>
        <w:t xml:space="preserve">What kind of things do they feel ownership over? </w:t>
      </w:r>
    </w:p>
    <w:p w14:paraId="3592ED8C" w14:textId="3A012B64" w:rsidR="00AD2648" w:rsidRPr="00706369" w:rsidRDefault="00304586"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 xml:space="preserve">5b. </w:t>
      </w:r>
      <w:r w:rsidR="00AD2648" w:rsidRPr="00706369">
        <w:rPr>
          <w:rFonts w:ascii="Times" w:hAnsi="Times" w:cs="Helvetica"/>
          <w:kern w:val="1"/>
        </w:rPr>
        <w:t xml:space="preserve">Do they feel ownership over their health? </w:t>
      </w:r>
    </w:p>
    <w:p w14:paraId="30AA9BBB" w14:textId="0580E56A" w:rsidR="00AD2648"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p>
    <w:p w14:paraId="365D8025" w14:textId="5C4B750C" w:rsidR="00FC4E5C" w:rsidRPr="00D219D1" w:rsidRDefault="00D219D1" w:rsidP="00FC4E5C">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b/>
          <w:kern w:val="1"/>
        </w:rPr>
      </w:pPr>
      <w:r>
        <w:rPr>
          <w:rFonts w:ascii="Times" w:hAnsi="Times" w:cs="Helvetica"/>
          <w:b/>
          <w:kern w:val="1"/>
        </w:rPr>
        <w:t xml:space="preserve">Question </w:t>
      </w:r>
      <w:r w:rsidR="0071628F">
        <w:rPr>
          <w:rFonts w:ascii="Times" w:hAnsi="Times" w:cs="Helvetica"/>
          <w:b/>
          <w:kern w:val="1"/>
        </w:rPr>
        <w:t>7</w:t>
      </w:r>
      <w:r>
        <w:rPr>
          <w:rFonts w:ascii="Times" w:hAnsi="Times" w:cs="Helvetica"/>
          <w:b/>
          <w:kern w:val="1"/>
        </w:rPr>
        <w:t xml:space="preserve">: </w:t>
      </w:r>
      <w:r w:rsidR="00FC4E5C">
        <w:rPr>
          <w:rFonts w:ascii="Times" w:hAnsi="Times" w:cs="Helvetica"/>
          <w:kern w:val="1"/>
        </w:rPr>
        <w:t>Let</w:t>
      </w:r>
      <w:r w:rsidR="00FC4E5C" w:rsidRPr="00706369">
        <w:rPr>
          <w:rFonts w:ascii="Times" w:hAnsi="Times" w:cs="Helvetica"/>
          <w:kern w:val="1"/>
        </w:rPr>
        <w:t>’s talk about collective action</w:t>
      </w:r>
      <w:r w:rsidR="00FC4E5C">
        <w:rPr>
          <w:rFonts w:ascii="Times" w:hAnsi="Times" w:cs="Helvetica"/>
          <w:kern w:val="1"/>
        </w:rPr>
        <w:t xml:space="preserve"> for mental health</w:t>
      </w:r>
      <w:r w:rsidR="00FC4E5C" w:rsidRPr="00706369">
        <w:rPr>
          <w:rFonts w:ascii="Times" w:hAnsi="Times" w:cs="Helvetica"/>
          <w:kern w:val="1"/>
        </w:rPr>
        <w:t xml:space="preserve">. </w:t>
      </w:r>
    </w:p>
    <w:p w14:paraId="3C09E162" w14:textId="67DABDE4" w:rsidR="00FC4E5C" w:rsidRPr="00706369" w:rsidRDefault="00071E6C" w:rsidP="00FC4E5C">
      <w:pPr>
        <w:rPr>
          <w:rFonts w:ascii="Times" w:hAnsi="Times"/>
        </w:rPr>
      </w:pPr>
      <w:r>
        <w:rPr>
          <w:rFonts w:ascii="Times" w:hAnsi="Times"/>
        </w:rPr>
        <w:t xml:space="preserve">6a. </w:t>
      </w:r>
      <w:r w:rsidR="00FC4E5C" w:rsidRPr="00706369">
        <w:rPr>
          <w:rFonts w:ascii="Times" w:hAnsi="Times"/>
        </w:rPr>
        <w:t xml:space="preserve">What does community/collective action mean to you? What types of actions does it include? </w:t>
      </w:r>
    </w:p>
    <w:p w14:paraId="6218538D" w14:textId="2177685D" w:rsidR="00FC4E5C" w:rsidRPr="00706369" w:rsidRDefault="00301B74" w:rsidP="00FC4E5C">
      <w:pPr>
        <w:widowControl w:val="0"/>
        <w:tabs>
          <w:tab w:val="left" w:pos="8560"/>
          <w:tab w:val="left" w:pos="8600"/>
        </w:tabs>
        <w:autoSpaceDE w:val="0"/>
        <w:autoSpaceDN w:val="0"/>
        <w:adjustRightInd w:val="0"/>
        <w:ind w:right="-100"/>
        <w:rPr>
          <w:rFonts w:ascii="Times" w:hAnsi="Times" w:cs="Arial"/>
          <w:color w:val="1A1A1A"/>
        </w:rPr>
      </w:pPr>
      <w:r>
        <w:rPr>
          <w:rFonts w:ascii="Times" w:hAnsi="Times" w:cs="Arial"/>
          <w:color w:val="1A1A1A"/>
        </w:rPr>
        <w:t xml:space="preserve">6b. </w:t>
      </w:r>
      <w:r w:rsidR="00FC4E5C" w:rsidRPr="00706369">
        <w:rPr>
          <w:rFonts w:ascii="Times" w:hAnsi="Times" w:cs="Arial"/>
          <w:color w:val="1A1A1A"/>
        </w:rPr>
        <w:t xml:space="preserve">What do you believe are the most urgent priorities for the community’s </w:t>
      </w:r>
      <w:r w:rsidR="00FC4E5C">
        <w:rPr>
          <w:rFonts w:ascii="Times" w:hAnsi="Times" w:cs="Arial"/>
          <w:color w:val="1A1A1A"/>
        </w:rPr>
        <w:t>mental health</w:t>
      </w:r>
      <w:r w:rsidR="00FC4E5C" w:rsidRPr="00706369">
        <w:rPr>
          <w:rFonts w:ascii="Times" w:hAnsi="Times" w:cs="Arial"/>
          <w:color w:val="1A1A1A"/>
        </w:rPr>
        <w:t xml:space="preserve"> and how could they take action collectively to achieve this?</w:t>
      </w:r>
    </w:p>
    <w:p w14:paraId="0CA523DD" w14:textId="77777777" w:rsidR="00FC4E5C" w:rsidRDefault="00FC4E5C"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p>
    <w:p w14:paraId="1C251154" w14:textId="13ECBE3A" w:rsidR="00AD2648" w:rsidRPr="00661347" w:rsidRDefault="00661347"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b/>
          <w:kern w:val="1"/>
        </w:rPr>
      </w:pPr>
      <w:r>
        <w:rPr>
          <w:rFonts w:ascii="Times" w:hAnsi="Times" w:cs="Helvetica"/>
          <w:b/>
          <w:kern w:val="1"/>
        </w:rPr>
        <w:t xml:space="preserve">Question </w:t>
      </w:r>
      <w:r w:rsidR="0071628F">
        <w:rPr>
          <w:rFonts w:ascii="Times" w:hAnsi="Times" w:cs="Helvetica"/>
          <w:b/>
          <w:kern w:val="1"/>
        </w:rPr>
        <w:t>8</w:t>
      </w:r>
      <w:r>
        <w:rPr>
          <w:rFonts w:ascii="Times" w:hAnsi="Times" w:cs="Helvetica"/>
          <w:b/>
          <w:kern w:val="1"/>
        </w:rPr>
        <w:t xml:space="preserve">: </w:t>
      </w:r>
      <w:r w:rsidR="00AD2648">
        <w:rPr>
          <w:rFonts w:ascii="Times" w:hAnsi="Times" w:cs="Helvetica"/>
          <w:kern w:val="1"/>
        </w:rPr>
        <w:t>I’m interested in understanding how community actions can become more sustainable over time. Right now, I notice a dependency on the NGO (</w:t>
      </w:r>
      <w:r w:rsidR="00330D3C">
        <w:rPr>
          <w:rFonts w:ascii="Times" w:hAnsi="Times" w:cs="Helvetica"/>
          <w:kern w:val="1"/>
        </w:rPr>
        <w:t>Burans</w:t>
      </w:r>
      <w:r w:rsidR="00AD2648">
        <w:rPr>
          <w:rFonts w:ascii="Times" w:hAnsi="Times" w:cs="Helvetica"/>
          <w:kern w:val="1"/>
        </w:rPr>
        <w:t xml:space="preserve">), which is natural. </w:t>
      </w:r>
    </w:p>
    <w:p w14:paraId="5516866D" w14:textId="2E03B5DA" w:rsidR="00AD2648" w:rsidRDefault="00AD2648" w:rsidP="00AD2648">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Times" w:hAnsi="Times" w:cs="Helvetica"/>
          <w:kern w:val="1"/>
        </w:rPr>
      </w:pPr>
      <w:r>
        <w:rPr>
          <w:rFonts w:ascii="Times" w:hAnsi="Times" w:cs="Helvetica"/>
          <w:kern w:val="1"/>
        </w:rPr>
        <w:t xml:space="preserve">What do you think would help reduce this, and eventually allow women to run </w:t>
      </w:r>
      <w:r w:rsidR="002C7D80">
        <w:rPr>
          <w:rFonts w:ascii="Times" w:hAnsi="Times" w:cs="Helvetica"/>
          <w:kern w:val="1"/>
        </w:rPr>
        <w:t xml:space="preserve">support </w:t>
      </w:r>
      <w:bookmarkStart w:id="0" w:name="_GoBack"/>
      <w:bookmarkEnd w:id="0"/>
      <w:r>
        <w:rPr>
          <w:rFonts w:ascii="Times" w:hAnsi="Times" w:cs="Helvetica"/>
          <w:kern w:val="1"/>
        </w:rPr>
        <w:t xml:space="preserve">groups on their own, even create new groups in other communities? </w:t>
      </w:r>
    </w:p>
    <w:p w14:paraId="5C2FE54E" w14:textId="77777777" w:rsidR="00AD2648" w:rsidRPr="007A0AED" w:rsidRDefault="00AD2648" w:rsidP="00AD2648">
      <w:pPr>
        <w:rPr>
          <w:rFonts w:ascii="Times" w:hAnsi="Times"/>
        </w:rPr>
      </w:pPr>
    </w:p>
    <w:p w14:paraId="62CDCA10" w14:textId="77777777" w:rsidR="00AD2648" w:rsidRPr="00AD2648" w:rsidRDefault="00AD2648">
      <w:pPr>
        <w:rPr>
          <w:lang w:val="en-CA"/>
        </w:rPr>
      </w:pPr>
    </w:p>
    <w:sectPr w:rsidR="00AD2648" w:rsidRPr="00AD2648" w:rsidSect="00F21B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notTrueType/>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648"/>
    <w:rsid w:val="0001764F"/>
    <w:rsid w:val="00022B8C"/>
    <w:rsid w:val="00053A3B"/>
    <w:rsid w:val="00071E6C"/>
    <w:rsid w:val="000B2A70"/>
    <w:rsid w:val="000D0646"/>
    <w:rsid w:val="000E0228"/>
    <w:rsid w:val="000E575B"/>
    <w:rsid w:val="000E77E3"/>
    <w:rsid w:val="000E7F33"/>
    <w:rsid w:val="00124120"/>
    <w:rsid w:val="001627A6"/>
    <w:rsid w:val="00166ED4"/>
    <w:rsid w:val="001B2704"/>
    <w:rsid w:val="001B688B"/>
    <w:rsid w:val="001C13FE"/>
    <w:rsid w:val="001D2152"/>
    <w:rsid w:val="001E237E"/>
    <w:rsid w:val="001E3B22"/>
    <w:rsid w:val="001E65AE"/>
    <w:rsid w:val="001E70AF"/>
    <w:rsid w:val="00261091"/>
    <w:rsid w:val="00264BD1"/>
    <w:rsid w:val="00281FCC"/>
    <w:rsid w:val="002A27B7"/>
    <w:rsid w:val="002A4248"/>
    <w:rsid w:val="002C7D80"/>
    <w:rsid w:val="00301B74"/>
    <w:rsid w:val="00304586"/>
    <w:rsid w:val="00305209"/>
    <w:rsid w:val="00306FD7"/>
    <w:rsid w:val="00316047"/>
    <w:rsid w:val="00320BF2"/>
    <w:rsid w:val="00330D3C"/>
    <w:rsid w:val="003551E5"/>
    <w:rsid w:val="00362BF1"/>
    <w:rsid w:val="0037705D"/>
    <w:rsid w:val="00383B58"/>
    <w:rsid w:val="003A399C"/>
    <w:rsid w:val="003D3518"/>
    <w:rsid w:val="003E31CE"/>
    <w:rsid w:val="003E42FD"/>
    <w:rsid w:val="00400457"/>
    <w:rsid w:val="00406056"/>
    <w:rsid w:val="00452B4D"/>
    <w:rsid w:val="00453CC4"/>
    <w:rsid w:val="00461BC7"/>
    <w:rsid w:val="004713AA"/>
    <w:rsid w:val="00493FAF"/>
    <w:rsid w:val="004C45AB"/>
    <w:rsid w:val="004C4C74"/>
    <w:rsid w:val="004D3A35"/>
    <w:rsid w:val="00520514"/>
    <w:rsid w:val="00562A92"/>
    <w:rsid w:val="005659AF"/>
    <w:rsid w:val="005732A2"/>
    <w:rsid w:val="00582E7A"/>
    <w:rsid w:val="005C53BA"/>
    <w:rsid w:val="005E2B43"/>
    <w:rsid w:val="005E579C"/>
    <w:rsid w:val="00607270"/>
    <w:rsid w:val="0061227C"/>
    <w:rsid w:val="00635570"/>
    <w:rsid w:val="00661347"/>
    <w:rsid w:val="00663D6E"/>
    <w:rsid w:val="00672C4D"/>
    <w:rsid w:val="006731A0"/>
    <w:rsid w:val="00680796"/>
    <w:rsid w:val="0069417F"/>
    <w:rsid w:val="006B4A48"/>
    <w:rsid w:val="006B566A"/>
    <w:rsid w:val="006C0E21"/>
    <w:rsid w:val="006C758F"/>
    <w:rsid w:val="006D1C42"/>
    <w:rsid w:val="006F7044"/>
    <w:rsid w:val="0071628F"/>
    <w:rsid w:val="007366C4"/>
    <w:rsid w:val="00747D13"/>
    <w:rsid w:val="007A5443"/>
    <w:rsid w:val="007D5095"/>
    <w:rsid w:val="007F28A2"/>
    <w:rsid w:val="007F3F8D"/>
    <w:rsid w:val="007F7F88"/>
    <w:rsid w:val="0082248C"/>
    <w:rsid w:val="008234D6"/>
    <w:rsid w:val="008515AD"/>
    <w:rsid w:val="00866B12"/>
    <w:rsid w:val="008757E5"/>
    <w:rsid w:val="00882598"/>
    <w:rsid w:val="008A2506"/>
    <w:rsid w:val="008B3C65"/>
    <w:rsid w:val="008B4EBA"/>
    <w:rsid w:val="008C49AB"/>
    <w:rsid w:val="008D1F8A"/>
    <w:rsid w:val="008D3B9E"/>
    <w:rsid w:val="008E52DD"/>
    <w:rsid w:val="008E6323"/>
    <w:rsid w:val="008F5D12"/>
    <w:rsid w:val="0090436E"/>
    <w:rsid w:val="00954082"/>
    <w:rsid w:val="00970CEA"/>
    <w:rsid w:val="00970D64"/>
    <w:rsid w:val="00980A35"/>
    <w:rsid w:val="00990AFC"/>
    <w:rsid w:val="00993A2E"/>
    <w:rsid w:val="009A007B"/>
    <w:rsid w:val="009A439E"/>
    <w:rsid w:val="009B71F4"/>
    <w:rsid w:val="00A04B7C"/>
    <w:rsid w:val="00A142E8"/>
    <w:rsid w:val="00AB4624"/>
    <w:rsid w:val="00AC2B1E"/>
    <w:rsid w:val="00AD2648"/>
    <w:rsid w:val="00B032C4"/>
    <w:rsid w:val="00B11017"/>
    <w:rsid w:val="00B1240F"/>
    <w:rsid w:val="00B130CE"/>
    <w:rsid w:val="00B21219"/>
    <w:rsid w:val="00B42377"/>
    <w:rsid w:val="00B63259"/>
    <w:rsid w:val="00B66532"/>
    <w:rsid w:val="00BB4B85"/>
    <w:rsid w:val="00BD6A94"/>
    <w:rsid w:val="00C12262"/>
    <w:rsid w:val="00C32BB1"/>
    <w:rsid w:val="00C726A0"/>
    <w:rsid w:val="00C97CEB"/>
    <w:rsid w:val="00D0121A"/>
    <w:rsid w:val="00D023A5"/>
    <w:rsid w:val="00D1107D"/>
    <w:rsid w:val="00D219D1"/>
    <w:rsid w:val="00D45ECE"/>
    <w:rsid w:val="00D60BBA"/>
    <w:rsid w:val="00D77FE8"/>
    <w:rsid w:val="00DB163F"/>
    <w:rsid w:val="00DB1BE4"/>
    <w:rsid w:val="00DB1E4D"/>
    <w:rsid w:val="00DC2B50"/>
    <w:rsid w:val="00DE24DA"/>
    <w:rsid w:val="00DE4980"/>
    <w:rsid w:val="00DE4A40"/>
    <w:rsid w:val="00E030B5"/>
    <w:rsid w:val="00E56464"/>
    <w:rsid w:val="00E95357"/>
    <w:rsid w:val="00F03C23"/>
    <w:rsid w:val="00F10BD0"/>
    <w:rsid w:val="00F21BFF"/>
    <w:rsid w:val="00F83A4A"/>
    <w:rsid w:val="00FB5C53"/>
    <w:rsid w:val="00FC4E5C"/>
    <w:rsid w:val="00FF0A5D"/>
    <w:rsid w:val="00FF5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859FDC"/>
  <w14:defaultImageDpi w14:val="32767"/>
  <w15:chartTrackingRefBased/>
  <w15:docId w15:val="{108BB5E6-6AD8-1A46-9920-A19592C96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58</Words>
  <Characters>204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Gailits</dc:creator>
  <cp:keywords/>
  <dc:description/>
  <cp:lastModifiedBy>Nicola Gailits</cp:lastModifiedBy>
  <cp:revision>27</cp:revision>
  <dcterms:created xsi:type="dcterms:W3CDTF">2019-03-29T22:04:00Z</dcterms:created>
  <dcterms:modified xsi:type="dcterms:W3CDTF">2019-03-31T20:06:00Z</dcterms:modified>
</cp:coreProperties>
</file>